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6EE2E" w14:textId="29273029" w:rsidR="002203AD" w:rsidRPr="00502A82" w:rsidRDefault="002203AD" w:rsidP="00EC353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C353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502A8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. KQ2 search strategy for </w:t>
      </w:r>
      <w:r w:rsidRPr="00502A82">
        <w:rPr>
          <w:rFonts w:ascii="Times New Roman" w:hAnsi="Times New Roman" w:cs="Times New Roman"/>
          <w:b/>
          <w:i/>
          <w:sz w:val="24"/>
          <w:szCs w:val="24"/>
        </w:rPr>
        <w:t>Medline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 – Ovid format (2239 citations)</w:t>
      </w:r>
    </w:p>
    <w:p w14:paraId="68DC34B3" w14:textId="77777777" w:rsidR="002203AD" w:rsidRPr="00502A82" w:rsidRDefault="002203AD" w:rsidP="002203AD">
      <w:pPr>
        <w:pStyle w:val="ListParagraph"/>
        <w:numPr>
          <w:ilvl w:val="0"/>
          <w:numId w:val="2"/>
        </w:num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  <w:sectPr w:rsidR="002203AD" w:rsidRPr="00502A82" w:rsidSect="002203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DE96A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accelerated review$.ti,ab.</w:t>
      </w:r>
    </w:p>
    <w:p w14:paraId="1045BC5E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archimedes.ti,ab.</w:t>
      </w:r>
    </w:p>
    <w:p w14:paraId="5E580AC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(best bet or best bets).ti,ab.</w:t>
      </w:r>
    </w:p>
    <w:p w14:paraId="72A19F8C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best evidence topic$.ti,ab.</w:t>
      </w:r>
    </w:p>
    <w:p w14:paraId="3D72AD5A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edited review$.ti,ab.</w:t>
      </w:r>
    </w:p>
    <w:p w14:paraId="73713A5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hospital-based review$.ti,ab.</w:t>
      </w:r>
    </w:p>
    <w:p w14:paraId="59D759D1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hospital-based systematic review$.ti,ab.</w:t>
      </w:r>
    </w:p>
    <w:p w14:paraId="359D94D9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eta-evaluation$.ti,ab.</w:t>
      </w:r>
    </w:p>
    <w:p w14:paraId="79640E36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eta-method$.ti,ab.</w:t>
      </w:r>
    </w:p>
    <w:p w14:paraId="0E823577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ini-HTA.ti,ab.</w:t>
      </w:r>
    </w:p>
    <w:p w14:paraId="3449D5D8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mini health technology assessment$.ti,ab.</w:t>
      </w:r>
    </w:p>
    <w:p w14:paraId="0F9DA17A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(rapid and (guideline$ or realist or review$ or systematic$)).ti,ab.</w:t>
      </w:r>
    </w:p>
    <w:p w14:paraId="2D488F47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advice.ti,ab.</w:t>
      </w:r>
    </w:p>
    <w:p w14:paraId="53AD54FC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assessment$.ti,ab.</w:t>
      </w:r>
    </w:p>
    <w:p w14:paraId="3BA2183F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evidence.ti,ab.</w:t>
      </w:r>
    </w:p>
    <w:p w14:paraId="5488F46A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review$.ti,ab.</w:t>
      </w:r>
    </w:p>
    <w:p w14:paraId="251563F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search$.ti,ab.</w:t>
      </w:r>
    </w:p>
    <w:p w14:paraId="40A801CC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synthesis.ti,ab.</w:t>
      </w:r>
    </w:p>
    <w:p w14:paraId="0859C28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technology assessment$.ti,ab.</w:t>
      </w:r>
    </w:p>
    <w:p w14:paraId="7687AF11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rapid update$.ti,ab.</w:t>
      </w:r>
    </w:p>
    <w:p w14:paraId="4E54281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hort-cut review$.ti,ab.</w:t>
      </w:r>
    </w:p>
    <w:p w14:paraId="0D920EFD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1-21</w:t>
      </w:r>
    </w:p>
    <w:p w14:paraId="3755A839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clinical practice guideline/</w:t>
      </w:r>
    </w:p>
    <w:p w14:paraId="6C2361E7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guideline/</w:t>
      </w:r>
    </w:p>
    <w:p w14:paraId="246FDAE6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guidelines as topic/</w:t>
      </w:r>
    </w:p>
    <w:p w14:paraId="722D665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review literature as topic/</w:t>
      </w:r>
    </w:p>
    <w:p w14:paraId="52BB3D8A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exp technology assessment, biomedical/</w:t>
      </w:r>
    </w:p>
    <w:p w14:paraId="7434CABF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systematic$.ti,ab.</w:t>
      </w:r>
    </w:p>
    <w:p w14:paraId="2852E5A4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23-28</w:t>
      </w:r>
    </w:p>
    <w:p w14:paraId="0F409FEB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22 and 29</w:t>
      </w:r>
    </w:p>
    <w:p w14:paraId="3D43BDF5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limit 30 to yr="1980 -Current"</w:t>
      </w:r>
    </w:p>
    <w:p w14:paraId="6ADB33B2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limit 31 to English language</w:t>
      </w:r>
    </w:p>
    <w:p w14:paraId="765B2FBE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(versus or vs).ti,ab.</w:t>
      </w:r>
    </w:p>
    <w:p w14:paraId="2343846F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compar$.ti,ab.</w:t>
      </w:r>
    </w:p>
    <w:p w14:paraId="703C6C44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contrast.ti,ab.</w:t>
      </w:r>
    </w:p>
    <w:p w14:paraId="591253A7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502A82">
        <w:rPr>
          <w:rFonts w:ascii="Times New Roman" w:hAnsi="Times New Roman" w:cs="Times New Roman"/>
          <w:sz w:val="20"/>
          <w:szCs w:val="20"/>
        </w:rPr>
        <w:t>or/33-35</w:t>
      </w:r>
    </w:p>
    <w:p w14:paraId="2F201DB0" w14:textId="77777777" w:rsidR="002203AD" w:rsidRPr="00502A82" w:rsidRDefault="002203AD" w:rsidP="002203AD">
      <w:pPr>
        <w:pStyle w:val="ListParagraph"/>
        <w:numPr>
          <w:ilvl w:val="0"/>
          <w:numId w:val="3"/>
        </w:numPr>
        <w:spacing w:after="0" w:line="240" w:lineRule="auto"/>
        <w:ind w:left="360"/>
        <w:rPr>
          <w:rFonts w:ascii="Times New Roman" w:hAnsi="Times New Roman" w:cs="Times New Roman"/>
          <w:sz w:val="20"/>
          <w:szCs w:val="20"/>
        </w:rPr>
        <w:sectPr w:rsidR="002203AD" w:rsidRPr="00502A82" w:rsidSect="000E1301">
          <w:type w:val="continuous"/>
          <w:pgSz w:w="12240" w:h="15840"/>
          <w:pgMar w:top="1440" w:right="1440" w:bottom="1440" w:left="1440" w:header="720" w:footer="720" w:gutter="0"/>
          <w:cols w:num="2" w:space="180"/>
          <w:docGrid w:linePitch="360"/>
        </w:sectPr>
      </w:pPr>
      <w:r w:rsidRPr="00502A82">
        <w:rPr>
          <w:rFonts w:ascii="Times New Roman" w:hAnsi="Times New Roman" w:cs="Times New Roman"/>
          <w:sz w:val="20"/>
          <w:szCs w:val="20"/>
        </w:rPr>
        <w:t>32 and 36</w:t>
      </w:r>
    </w:p>
    <w:p w14:paraId="3170F164" w14:textId="77777777" w:rsidR="002203AD" w:rsidRPr="00E93A09" w:rsidRDefault="002203AD" w:rsidP="002203AD"/>
    <w:p w14:paraId="54E96843" w14:textId="77777777" w:rsidR="002203AD" w:rsidRPr="000E1301" w:rsidRDefault="002203AD" w:rsidP="002203AD"/>
    <w:p w14:paraId="1951B180" w14:textId="77777777" w:rsidR="002203AD" w:rsidRPr="00925D8B" w:rsidRDefault="002203AD" w:rsidP="002203AD"/>
    <w:p w14:paraId="371CA2F7" w14:textId="77777777" w:rsidR="00925D8B" w:rsidRPr="002203AD" w:rsidRDefault="00925D8B" w:rsidP="002203AD"/>
    <w:sectPr w:rsidR="00925D8B" w:rsidRPr="002203AD" w:rsidSect="00925D8B">
      <w:head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CCE48" w14:textId="77777777" w:rsidR="006E5CC5" w:rsidRDefault="006E5CC5">
      <w:pPr>
        <w:spacing w:after="0" w:line="240" w:lineRule="auto"/>
      </w:pPr>
      <w:r>
        <w:separator/>
      </w:r>
    </w:p>
  </w:endnote>
  <w:endnote w:type="continuationSeparator" w:id="0">
    <w:p w14:paraId="7180172C" w14:textId="77777777" w:rsidR="006E5CC5" w:rsidRDefault="006E5CC5">
      <w:pPr>
        <w:spacing w:after="0" w:line="240" w:lineRule="auto"/>
      </w:pPr>
      <w:r>
        <w:continuationSeparator/>
      </w:r>
    </w:p>
  </w:endnote>
  <w:endnote w:type="continuationNotice" w:id="1">
    <w:p w14:paraId="2E472D1B" w14:textId="77777777" w:rsidR="006E5CC5" w:rsidRDefault="006E5C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A76D82" w14:textId="77777777" w:rsidR="006E5CC5" w:rsidRDefault="006E5CC5">
      <w:pPr>
        <w:spacing w:after="0" w:line="240" w:lineRule="auto"/>
      </w:pPr>
      <w:r>
        <w:separator/>
      </w:r>
    </w:p>
  </w:footnote>
  <w:footnote w:type="continuationSeparator" w:id="0">
    <w:p w14:paraId="72DB850C" w14:textId="77777777" w:rsidR="006E5CC5" w:rsidRDefault="006E5CC5">
      <w:pPr>
        <w:spacing w:after="0" w:line="240" w:lineRule="auto"/>
      </w:pPr>
      <w:r>
        <w:continuationSeparator/>
      </w:r>
    </w:p>
  </w:footnote>
  <w:footnote w:type="continuationNotice" w:id="1">
    <w:p w14:paraId="182F5EEA" w14:textId="77777777" w:rsidR="006E5CC5" w:rsidRDefault="006E5CC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5479"/>
    <w:rsid w:val="000C5B19"/>
    <w:rsid w:val="000D194A"/>
    <w:rsid w:val="000D4B32"/>
    <w:rsid w:val="000D5EE9"/>
    <w:rsid w:val="000E1301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03AD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715BE"/>
    <w:rsid w:val="00375081"/>
    <w:rsid w:val="00375601"/>
    <w:rsid w:val="0039102D"/>
    <w:rsid w:val="003942FB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37A29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E5CC5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5D8B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97C42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11D1"/>
    <w:rsid w:val="00AE21D7"/>
    <w:rsid w:val="00AE28DA"/>
    <w:rsid w:val="00AF1ABA"/>
    <w:rsid w:val="00AF1E03"/>
    <w:rsid w:val="00AF38CC"/>
    <w:rsid w:val="00AF696A"/>
    <w:rsid w:val="00AF782F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E2675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2375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3A09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3537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A38CA1-91C3-4829-852B-B24DBDA090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DE79E7A-E8FA-406F-867D-A938D2FB8F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0BAB5D2-BA14-446C-A256-726E0AD283F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A0C762C-251D-4A28-9EE2-B14B5CA8BE7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D94A2DC-F269-447D-8E31-EA040F021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7</cp:revision>
  <cp:lastPrinted>2015-02-03T17:00:00Z</cp:lastPrinted>
  <dcterms:created xsi:type="dcterms:W3CDTF">2016-11-07T15:50:00Z</dcterms:created>
  <dcterms:modified xsi:type="dcterms:W3CDTF">2016-11-28T21:36:00Z</dcterms:modified>
</cp:coreProperties>
</file>